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1B49" w:rsidRPr="00511B49" w:rsidRDefault="00511B49" w:rsidP="00511B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</w:pPr>
      <w:r w:rsidRPr="00C836C9">
        <w:rPr>
          <w:b/>
        </w:rPr>
        <w:t xml:space="preserve">Supplemental Table 1: </w:t>
      </w:r>
      <w:bookmarkStart w:id="0" w:name="_GoBack"/>
      <w:r w:rsidRPr="00511B49">
        <w:t xml:space="preserve">Number of butterfly individuals recorded in each array and floral context. </w:t>
      </w:r>
    </w:p>
    <w:bookmarkEnd w:id="0"/>
    <w:tbl>
      <w:tblPr>
        <w:tblW w:w="9760" w:type="dxa"/>
        <w:tblInd w:w="-833" w:type="dxa"/>
        <w:tblLook w:val="04A0" w:firstRow="1" w:lastRow="0" w:firstColumn="1" w:lastColumn="0" w:noHBand="0" w:noVBand="1"/>
      </w:tblPr>
      <w:tblGrid>
        <w:gridCol w:w="1160"/>
        <w:gridCol w:w="1620"/>
        <w:gridCol w:w="1260"/>
        <w:gridCol w:w="1220"/>
        <w:gridCol w:w="1440"/>
        <w:gridCol w:w="1220"/>
        <w:gridCol w:w="920"/>
        <w:gridCol w:w="920"/>
      </w:tblGrid>
      <w:tr w:rsidR="00511B49" w:rsidRPr="00A73791" w:rsidTr="00AC0378">
        <w:trPr>
          <w:trHeight w:val="7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/>
        </w:tc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:rsidR="00511B49" w:rsidRPr="00A73791" w:rsidRDefault="00511B49" w:rsidP="00AC0378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Floral Context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Number of Swallowtail individua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 xml:space="preserve">Total visits to L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Total visits to other color</w:t>
            </w: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Number of Skipper individual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Total visits to L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Total visits to other color</w:t>
            </w:r>
          </w:p>
        </w:tc>
      </w:tr>
      <w:tr w:rsidR="00511B49" w:rsidRPr="00A73791" w:rsidTr="00AC0378">
        <w:trPr>
          <w:trHeight w:val="23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WS (20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B49" w:rsidRPr="00A73791" w:rsidRDefault="00511B49" w:rsidP="00AC0378"/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B49" w:rsidRPr="00A73791" w:rsidRDefault="00511B49" w:rsidP="00AC0378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B49" w:rsidRPr="00A73791" w:rsidRDefault="00511B49" w:rsidP="00AC0378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B49" w:rsidRPr="00A73791" w:rsidRDefault="00511B49" w:rsidP="00AC0378">
            <w:pPr>
              <w:jc w:val="center"/>
            </w:pPr>
          </w:p>
        </w:tc>
      </w:tr>
      <w:tr w:rsidR="00511B49" w:rsidRPr="00A73791" w:rsidTr="00AC0378">
        <w:trPr>
          <w:trHeight w:val="36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B49" w:rsidRPr="00A73791" w:rsidRDefault="00511B49" w:rsidP="00AC0378">
            <w:pPr>
              <w:jc w:val="right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Col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color w:val="000000"/>
                <w:sz w:val="18"/>
                <w:szCs w:val="18"/>
              </w:rPr>
              <w:t>Dark Blue (N=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1B49" w:rsidRPr="00A73791" w:rsidRDefault="00511B49" w:rsidP="00AC0378">
            <w:pPr>
              <w:jc w:val="center"/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1B49" w:rsidRPr="00A73791" w:rsidRDefault="00511B49" w:rsidP="00AC0378">
            <w:pPr>
              <w:jc w:val="center"/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1B49" w:rsidRPr="00A73791" w:rsidRDefault="00511B49" w:rsidP="00AC0378">
            <w:pPr>
              <w:jc w:val="center"/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42</w:t>
            </w: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1B49" w:rsidRPr="00A73791" w:rsidRDefault="00511B49" w:rsidP="00AC0378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Dark Red (N=3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4</w:t>
            </w: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color w:val="000000"/>
                <w:sz w:val="18"/>
                <w:szCs w:val="18"/>
              </w:rPr>
              <w:t>Light Red (N=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39</w:t>
            </w: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rPr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BS (20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B49" w:rsidRPr="00A73791" w:rsidRDefault="00511B49" w:rsidP="00AC0378">
            <w:pPr>
              <w:jc w:val="right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Col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color w:val="000000"/>
                <w:sz w:val="18"/>
                <w:szCs w:val="18"/>
              </w:rPr>
              <w:t>Dark Blue (N=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66</w:t>
            </w: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1B49" w:rsidRPr="00A73791" w:rsidRDefault="00511B49" w:rsidP="00AC0378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color w:val="000000"/>
                <w:sz w:val="18"/>
                <w:szCs w:val="18"/>
              </w:rPr>
              <w:t>Dark Red (N=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27</w:t>
            </w: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color w:val="000000"/>
                <w:sz w:val="18"/>
                <w:szCs w:val="18"/>
              </w:rPr>
              <w:t>Light Red (N=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61</w:t>
            </w: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rPr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CC (20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511B49" w:rsidRPr="00A73791" w:rsidRDefault="00511B49" w:rsidP="00AC0378">
            <w:pPr>
              <w:jc w:val="right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Col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color w:val="000000"/>
                <w:sz w:val="18"/>
                <w:szCs w:val="18"/>
              </w:rPr>
              <w:t>Dark Blue (N=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35</w:t>
            </w: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1B49" w:rsidRPr="00A73791" w:rsidRDefault="00511B49" w:rsidP="00AC0378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color w:val="000000"/>
                <w:sz w:val="18"/>
                <w:szCs w:val="18"/>
              </w:rPr>
              <w:t>Dark Red (N=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9</w:t>
            </w: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A73791">
              <w:rPr>
                <w:rFonts w:ascii="Helvetica" w:hAnsi="Helvetica" w:cs="Calibri"/>
                <w:color w:val="000000"/>
                <w:sz w:val="18"/>
                <w:szCs w:val="18"/>
              </w:rPr>
              <w:t>Light Red (N=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A73791">
              <w:rPr>
                <w:rFonts w:ascii="Helvetica" w:hAnsi="Helvetica" w:cs="Calibri"/>
                <w:color w:val="000000"/>
                <w:sz w:val="16"/>
                <w:szCs w:val="16"/>
              </w:rPr>
              <w:t>50</w:t>
            </w:r>
          </w:p>
        </w:tc>
      </w:tr>
      <w:tr w:rsidR="00511B49" w:rsidRPr="00A73791" w:rsidTr="00AC037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1B49" w:rsidRPr="00A73791" w:rsidRDefault="00511B49" w:rsidP="00AC0378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</w:p>
        </w:tc>
      </w:tr>
    </w:tbl>
    <w:p w:rsidR="00511B49" w:rsidRDefault="00511B49" w:rsidP="00511B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b/>
          <w:sz w:val="16"/>
          <w:szCs w:val="16"/>
        </w:rPr>
      </w:pPr>
    </w:p>
    <w:p w:rsidR="00511B49" w:rsidRDefault="00511B49" w:rsidP="00511B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b/>
          <w:sz w:val="16"/>
          <w:szCs w:val="16"/>
        </w:rPr>
      </w:pPr>
    </w:p>
    <w:p w:rsidR="009A1937" w:rsidRDefault="00511B49"/>
    <w:sectPr w:rsidR="009A1937" w:rsidSect="00187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B49"/>
    <w:rsid w:val="0018735B"/>
    <w:rsid w:val="00511B49"/>
    <w:rsid w:val="00F0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A09AB"/>
  <w14:defaultImageDpi w14:val="32767"/>
  <w15:chartTrackingRefBased/>
  <w15:docId w15:val="{3DAAC934-7749-6544-854D-CEF0C8F04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1B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595</Characters>
  <Application>Microsoft Office Word</Application>
  <DocSecurity>0</DocSecurity>
  <Lines>11</Lines>
  <Paragraphs>2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s, Heather M</dc:creator>
  <cp:keywords/>
  <dc:description/>
  <cp:lastModifiedBy>Briggs, Heather M</cp:lastModifiedBy>
  <cp:revision>1</cp:revision>
  <dcterms:created xsi:type="dcterms:W3CDTF">2018-05-28T02:30:00Z</dcterms:created>
  <dcterms:modified xsi:type="dcterms:W3CDTF">2018-05-28T02:30:00Z</dcterms:modified>
</cp:coreProperties>
</file>